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4F207" w14:textId="3157BEB1" w:rsidR="00344930" w:rsidRPr="00D3085B" w:rsidRDefault="00615566">
      <w:pPr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="00344930" w:rsidRPr="00D3085B">
        <w:rPr>
          <w:rFonts w:ascii="Arial" w:hAnsi="Arial" w:cs="Arial"/>
        </w:rPr>
        <w:t>able</w:t>
      </w:r>
      <w:bookmarkStart w:id="0" w:name="_GoBack"/>
      <w:bookmarkEnd w:id="0"/>
      <w:r w:rsidR="00344930" w:rsidRPr="00D3085B">
        <w:rPr>
          <w:rFonts w:ascii="Arial" w:hAnsi="Arial" w:cs="Arial"/>
        </w:rPr>
        <w:t xml:space="preserve"> Summary of Adverse Events</w:t>
      </w:r>
    </w:p>
    <w:tbl>
      <w:tblPr>
        <w:tblW w:w="85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6"/>
        <w:gridCol w:w="4217"/>
        <w:gridCol w:w="733"/>
        <w:gridCol w:w="861"/>
        <w:gridCol w:w="691"/>
        <w:gridCol w:w="691"/>
      </w:tblGrid>
      <w:tr w:rsidR="00344930" w:rsidRPr="00D3085B" w14:paraId="2E76DE25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7775E85B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ame of AE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015FE7E5" w14:textId="77777777" w:rsidR="00344930" w:rsidRPr="00D3085B" w:rsidRDefault="00344930" w:rsidP="001631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14:paraId="574FE0FB" w14:textId="77777777" w:rsidR="00344930" w:rsidRPr="00D3085B" w:rsidRDefault="00344930" w:rsidP="001631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Grade 3</w:t>
            </w:r>
          </w:p>
        </w:tc>
      </w:tr>
      <w:tr w:rsidR="00344930" w:rsidRPr="00D3085B" w14:paraId="3942AE3A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134F208" w14:textId="38F422C3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735E66A" w14:textId="0C962D5C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9D52B41" w14:textId="77777777" w:rsidR="00344930" w:rsidRPr="00D3085B" w:rsidRDefault="00344930" w:rsidP="001631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1E91FAD" w14:textId="77777777" w:rsidR="00344930" w:rsidRPr="00D3085B" w:rsidRDefault="00344930" w:rsidP="001631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770F921" w14:textId="77777777" w:rsidR="00344930" w:rsidRPr="00D3085B" w:rsidRDefault="00344930" w:rsidP="001631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4123331" w14:textId="77777777" w:rsidR="00344930" w:rsidRPr="00D3085B" w:rsidRDefault="00344930" w:rsidP="001631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%</w:t>
            </w:r>
          </w:p>
        </w:tc>
      </w:tr>
      <w:tr w:rsidR="00344930" w:rsidRPr="00D3085B" w14:paraId="424BFACB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22AF3A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lood and lymphatic system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A91AD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776A9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42184C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AB00D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64CB9B04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0A8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DAC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eutropeni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D6AC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5E4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87F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792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6DC62EEE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06DE16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ardiac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82F8F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94EE4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85BA29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43A2B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741B99EF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426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FC2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yocardial infar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865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C6E5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259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03D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44F63F8A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ED5A90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Ear and labyrinth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B8202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B649D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3B9680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09545D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44930" w:rsidRPr="00D3085B" w14:paraId="5495EDFD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D1C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DC0D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ertig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99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4F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2FB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7FD4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73C06B7F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D7D40F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EF126C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A2A44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8633E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821085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1A9790BE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54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597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nstipa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B4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0B5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DF3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A9D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71F76FF8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C20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ACD1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iarrhe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BBEC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91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E5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E8F9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130253EF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34A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9402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ntestinal obstru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0A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883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B7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43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3BCEE1E8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2A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DF9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E9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6FF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5B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B41F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71648F97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BD4731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60E85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BDF44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51E54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D563D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.7</w:t>
            </w:r>
          </w:p>
        </w:tc>
      </w:tr>
      <w:tr w:rsidR="00344930" w:rsidRPr="00D3085B" w14:paraId="6E56B0FA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53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A7B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alais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49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2E3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C2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34D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.7</w:t>
            </w:r>
          </w:p>
        </w:tc>
      </w:tr>
      <w:tr w:rsidR="00344930" w:rsidRPr="00D3085B" w14:paraId="2DDC6936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D0677A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epatobiliary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1E791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17D239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E8CC84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FACECE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44930" w:rsidRPr="00D3085B" w14:paraId="24925E6B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52E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A60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ver dysfun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87AC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04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D3D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8A1D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2DCE1D3A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3CE74B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81F97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4C468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3ADCB9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326EB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5D0F1B0B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D2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CAA1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Urinary tract infe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50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6983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EB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C2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615E7519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8D5DE6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57FF6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EE94EC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D3EEB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789E5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</w:tr>
      <w:tr w:rsidR="00344930" w:rsidRPr="00D3085B" w14:paraId="4C83E90D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A9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233E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eutrophil count decrease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C4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CEE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6895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ED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7BF6962B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78F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062E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latelet count decrease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A3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D76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888E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712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792C5620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E7E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911C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A80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F71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20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12C9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770A2AC1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F0F0CD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etabolism and nutrition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52C6F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A780B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01D2E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04F3C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</w:tr>
      <w:tr w:rsidR="00344930" w:rsidRPr="00D3085B" w14:paraId="5E352FB8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372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BEB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lucose intoleranc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67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D0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293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89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5DE82B7E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9C6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1CB7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norexi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6C6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6FA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2BE6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C72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7D378CFB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D95D50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DD860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6C7F35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58EFF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FABD29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</w:tr>
      <w:tr w:rsidR="00344930" w:rsidRPr="00D3085B" w14:paraId="61CE1142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7723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097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69C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65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50A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09D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17269AF3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0BE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C6F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ypopharyngeal cance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0BA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936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D34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32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3C97810B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130AA9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8CB99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B847D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A90495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219D2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1202EEA5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57BE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835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erebral hemorrhag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4E5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DFE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E5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497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03A7F36A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63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ACC2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izzines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68D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DC3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6B5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E9A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1923D348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D856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93C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ysgeusi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583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FFF3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F38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61A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0089509B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6D30D9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F7B77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45563F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0A93D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D5862E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</w:tr>
      <w:tr w:rsidR="00344930" w:rsidRPr="00D3085B" w14:paraId="6302C2D4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F2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975D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rug erup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B238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185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71BC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443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</w:tr>
      <w:tr w:rsidR="00344930" w:rsidRPr="00D3085B" w14:paraId="38587C61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87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BE1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as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AE7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1EB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EB89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CD6C" w14:textId="77777777" w:rsidR="00344930" w:rsidRPr="00D3085B" w:rsidRDefault="00344930" w:rsidP="0016313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344930" w:rsidRPr="00D3085B" w14:paraId="43DD205D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A86E67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>Surgical and medical procedur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A0451B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87CE9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0C352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6077B4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160E6E88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FD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61BD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revention of gastrointestinal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BD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12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510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E14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18539D33" w14:textId="77777777" w:rsidTr="00F57E84">
        <w:trPr>
          <w:trHeight w:val="270"/>
        </w:trPr>
        <w:tc>
          <w:tcPr>
            <w:tcW w:w="5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B30ACF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ascular disorder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B271E7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C8886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26B1D1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8047EA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  <w:tr w:rsidR="00344930" w:rsidRPr="00D3085B" w14:paraId="679323B5" w14:textId="77777777" w:rsidTr="00F57E84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20D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7339" w14:textId="77777777" w:rsidR="00344930" w:rsidRPr="00D3085B" w:rsidRDefault="00344930" w:rsidP="001631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3E22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4B89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E8E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9183" w14:textId="77777777" w:rsidR="00344930" w:rsidRPr="00D3085B" w:rsidRDefault="00344930" w:rsidP="0016313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D3085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</w:t>
            </w:r>
          </w:p>
        </w:tc>
      </w:tr>
    </w:tbl>
    <w:p w14:paraId="12CDBDC9" w14:textId="012B364C" w:rsidR="00344930" w:rsidRPr="00D3085B" w:rsidRDefault="00F57E84">
      <w:pPr>
        <w:rPr>
          <w:rFonts w:ascii="Arial" w:hAnsi="Arial" w:cs="Arial"/>
        </w:rPr>
      </w:pPr>
      <w:r w:rsidRPr="00D3085B">
        <w:rPr>
          <w:rFonts w:ascii="Arial" w:hAnsi="Arial" w:cs="Arial"/>
        </w:rPr>
        <w:t>AE, Adverse Events</w:t>
      </w:r>
    </w:p>
    <w:sectPr w:rsidR="00344930" w:rsidRPr="00D3085B" w:rsidSect="00344930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930"/>
    <w:rsid w:val="000C5548"/>
    <w:rsid w:val="00344930"/>
    <w:rsid w:val="005F4882"/>
    <w:rsid w:val="00615566"/>
    <w:rsid w:val="00B05977"/>
    <w:rsid w:val="00D3085B"/>
    <w:rsid w:val="00F5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862541"/>
  <w15:chartTrackingRefBased/>
  <w15:docId w15:val="{98DD0D5E-1856-46E6-9ED8-585C87AC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4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A608E-D988-4E4D-85D4-6FF7A2E09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i</dc:creator>
  <cp:keywords/>
  <dc:description/>
  <cp:lastModifiedBy>tohi</cp:lastModifiedBy>
  <cp:revision>5</cp:revision>
  <dcterms:created xsi:type="dcterms:W3CDTF">2021-12-06T10:44:00Z</dcterms:created>
  <dcterms:modified xsi:type="dcterms:W3CDTF">2022-07-04T23:50:00Z</dcterms:modified>
</cp:coreProperties>
</file>